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0ADF9E" w14:textId="504B8887" w:rsidR="001C2888" w:rsidRPr="000D7144" w:rsidRDefault="00977C0B" w:rsidP="001C288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 T</w:t>
      </w:r>
      <w:r w:rsidR="00FC7327">
        <w:rPr>
          <w:rFonts w:ascii="Times New Roman" w:hAnsi="Times New Roman" w:cs="Times New Roman"/>
          <w:sz w:val="24"/>
          <w:szCs w:val="24"/>
        </w:rPr>
        <w:t>able</w:t>
      </w:r>
      <w:r w:rsidR="008C120A" w:rsidRPr="000D7144">
        <w:rPr>
          <w:rFonts w:ascii="Times New Roman" w:hAnsi="Times New Roman" w:cs="Times New Roman"/>
          <w:sz w:val="24"/>
          <w:szCs w:val="24"/>
        </w:rPr>
        <w:t xml:space="preserve">. </w:t>
      </w:r>
      <w:r w:rsidR="002C2592">
        <w:rPr>
          <w:rFonts w:ascii="Times New Roman" w:hAnsi="Times New Roman" w:cs="Times New Roman" w:hint="eastAsia"/>
          <w:sz w:val="24"/>
          <w:szCs w:val="24"/>
        </w:rPr>
        <w:t>S</w:t>
      </w:r>
      <w:r w:rsidR="002C2592">
        <w:rPr>
          <w:rFonts w:ascii="Times New Roman" w:hAnsi="Times New Roman" w:cs="Times New Roman"/>
          <w:sz w:val="24"/>
          <w:szCs w:val="24"/>
        </w:rPr>
        <w:t>imple</w:t>
      </w:r>
      <w:r w:rsidR="008C120A" w:rsidRPr="000D7144">
        <w:rPr>
          <w:rFonts w:ascii="Times New Roman" w:hAnsi="Times New Roman" w:cs="Times New Roman"/>
          <w:sz w:val="24"/>
          <w:szCs w:val="24"/>
        </w:rPr>
        <w:t xml:space="preserve"> linear regression</w:t>
      </w:r>
      <w:r w:rsidR="005872E9">
        <w:rPr>
          <w:rFonts w:ascii="Times New Roman" w:hAnsi="Times New Roman" w:cs="Times New Roman"/>
          <w:sz w:val="24"/>
          <w:szCs w:val="24"/>
        </w:rPr>
        <w:t xml:space="preserve"> </w:t>
      </w:r>
      <w:r w:rsidR="002C2592">
        <w:rPr>
          <w:rFonts w:ascii="Times New Roman" w:hAnsi="Times New Roman" w:cs="Times New Roman"/>
          <w:sz w:val="24"/>
          <w:szCs w:val="24"/>
        </w:rPr>
        <w:t xml:space="preserve">for </w:t>
      </w:r>
      <w:r w:rsidR="005872E9">
        <w:rPr>
          <w:rFonts w:ascii="Times New Roman" w:hAnsi="Times New Roman" w:cs="Times New Roman"/>
          <w:sz w:val="24"/>
          <w:szCs w:val="24"/>
        </w:rPr>
        <w:t xml:space="preserve">analyzing </w:t>
      </w:r>
      <w:r w:rsidR="002C2592">
        <w:rPr>
          <w:rFonts w:ascii="Times New Roman" w:hAnsi="Times New Roman" w:cs="Times New Roman"/>
          <w:sz w:val="24"/>
          <w:szCs w:val="24"/>
        </w:rPr>
        <w:t xml:space="preserve">the </w:t>
      </w:r>
      <w:r w:rsidR="002C2592" w:rsidRPr="002C2592">
        <w:rPr>
          <w:rFonts w:ascii="Times New Roman" w:hAnsi="Times New Roman" w:cs="Times New Roman"/>
          <w:sz w:val="24"/>
          <w:szCs w:val="24"/>
        </w:rPr>
        <w:t xml:space="preserve">number of </w:t>
      </w:r>
      <w:r w:rsidR="00CF0CE4">
        <w:rPr>
          <w:rFonts w:ascii="Times New Roman" w:hAnsi="Times New Roman" w:cs="Times New Roman"/>
          <w:sz w:val="24"/>
          <w:szCs w:val="24"/>
        </w:rPr>
        <w:t>patients</w:t>
      </w:r>
      <w:r w:rsidR="002C2592" w:rsidRPr="002C2592">
        <w:rPr>
          <w:rFonts w:ascii="Times New Roman" w:hAnsi="Times New Roman" w:cs="Times New Roman"/>
          <w:sz w:val="24"/>
          <w:szCs w:val="24"/>
        </w:rPr>
        <w:t xml:space="preserve"> prescribed glaucoma eye drops according to </w:t>
      </w:r>
      <w:r w:rsidR="002C2592">
        <w:rPr>
          <w:rFonts w:ascii="Times New Roman" w:hAnsi="Times New Roman" w:cs="Times New Roman"/>
          <w:sz w:val="24"/>
          <w:szCs w:val="24"/>
        </w:rPr>
        <w:t>age and sex</w:t>
      </w:r>
      <w:bookmarkStart w:id="0" w:name="_GoBack"/>
      <w:bookmarkEnd w:id="0"/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230"/>
        <w:gridCol w:w="1230"/>
        <w:gridCol w:w="1231"/>
      </w:tblGrid>
      <w:tr w:rsidR="00C91DCF" w14:paraId="33F39483" w14:textId="77777777" w:rsidTr="00766945"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319AE0" w14:textId="77777777" w:rsidR="001C2888" w:rsidRPr="001C2888" w:rsidRDefault="008C120A" w:rsidP="007669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2888">
              <w:rPr>
                <w:rFonts w:ascii="Times New Roman" w:hAnsi="Times New Roman" w:cs="Times New Roman"/>
                <w:sz w:val="18"/>
                <w:szCs w:val="18"/>
              </w:rPr>
              <w:t xml:space="preserve">Sex </w:t>
            </w:r>
          </w:p>
          <w:p w14:paraId="210F3B33" w14:textId="77777777" w:rsidR="001C2888" w:rsidRPr="001C2888" w:rsidRDefault="008C120A" w:rsidP="007669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2888">
              <w:rPr>
                <w:rFonts w:ascii="Times New Roman" w:hAnsi="Times New Roman" w:cs="Times New Roman"/>
                <w:sz w:val="18"/>
                <w:szCs w:val="18"/>
              </w:rPr>
              <w:t>Age group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605ED35E" w14:textId="77777777" w:rsidR="001C2888" w:rsidRPr="001C2888" w:rsidRDefault="008C120A" w:rsidP="00842E7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C2888"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30DFA4B3" w14:textId="77777777" w:rsidR="001C2888" w:rsidRPr="001C2888" w:rsidRDefault="008C120A" w:rsidP="00842E7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184BAE">
              <w:rPr>
                <w:rFonts w:ascii="Times New Roman" w:hAnsi="Times New Roman" w:cs="Times New Roman"/>
                <w:sz w:val="18"/>
                <w:szCs w:val="18"/>
              </w:rPr>
              <w:t>egression coefficient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</w:tcPr>
          <w:p w14:paraId="0EBE41EB" w14:textId="77777777" w:rsidR="001C2888" w:rsidRPr="001C2888" w:rsidRDefault="008C120A" w:rsidP="00842E7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E46D9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C2888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</w:p>
        </w:tc>
      </w:tr>
      <w:tr w:rsidR="00C91DCF" w14:paraId="07944017" w14:textId="77777777" w:rsidTr="00184BAE">
        <w:tc>
          <w:tcPr>
            <w:tcW w:w="1271" w:type="dxa"/>
            <w:tcBorders>
              <w:top w:val="single" w:sz="4" w:space="0" w:color="auto"/>
            </w:tcBorders>
            <w:vAlign w:val="bottom"/>
          </w:tcPr>
          <w:p w14:paraId="22952BA6" w14:textId="67B67C33" w:rsidR="001C2888" w:rsidRPr="001C2888" w:rsidRDefault="008C120A" w:rsidP="00123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2888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1236C2">
              <w:rPr>
                <w:rFonts w:ascii="Times New Roman" w:hAnsi="Times New Roman" w:cs="Times New Roman"/>
                <w:sz w:val="18"/>
                <w:szCs w:val="18"/>
              </w:rPr>
              <w:t>en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14:paraId="4FB852C6" w14:textId="77777777" w:rsidR="001C2888" w:rsidRPr="001C2888" w:rsidRDefault="001C2888" w:rsidP="001C288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14:paraId="6D4C5D1A" w14:textId="77777777" w:rsidR="001C2888" w:rsidRPr="001C2888" w:rsidRDefault="001C2888" w:rsidP="001C288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1" w:type="dxa"/>
            <w:tcBorders>
              <w:top w:val="single" w:sz="4" w:space="0" w:color="auto"/>
            </w:tcBorders>
            <w:vAlign w:val="center"/>
          </w:tcPr>
          <w:p w14:paraId="259CB338" w14:textId="77777777" w:rsidR="001C2888" w:rsidRPr="001C2888" w:rsidRDefault="001C2888" w:rsidP="001C288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1DCF" w14:paraId="7E36BFE0" w14:textId="77777777" w:rsidTr="00184BAE">
        <w:tc>
          <w:tcPr>
            <w:tcW w:w="1271" w:type="dxa"/>
            <w:vAlign w:val="center"/>
          </w:tcPr>
          <w:p w14:paraId="5D6B768A" w14:textId="77777777" w:rsidR="001C2888" w:rsidRPr="001C2888" w:rsidRDefault="008C120A" w:rsidP="001C288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C288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-9</w:t>
            </w:r>
          </w:p>
        </w:tc>
        <w:tc>
          <w:tcPr>
            <w:tcW w:w="1230" w:type="dxa"/>
            <w:vAlign w:val="center"/>
          </w:tcPr>
          <w:p w14:paraId="7EAF7135" w14:textId="77777777" w:rsidR="001C2888" w:rsidRPr="001C2888" w:rsidRDefault="008C120A" w:rsidP="001C288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C2888">
              <w:rPr>
                <w:rFonts w:ascii="Times New Roman" w:hAnsi="Times New Roman" w:cs="Times New Roman"/>
                <w:sz w:val="18"/>
                <w:szCs w:val="18"/>
              </w:rPr>
              <w:t xml:space="preserve">-23124.1 </w:t>
            </w:r>
          </w:p>
        </w:tc>
        <w:tc>
          <w:tcPr>
            <w:tcW w:w="1230" w:type="dxa"/>
            <w:vAlign w:val="center"/>
          </w:tcPr>
          <w:p w14:paraId="2B96FFBB" w14:textId="77777777" w:rsidR="001C2888" w:rsidRPr="001C2888" w:rsidRDefault="008C120A" w:rsidP="001C288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C2888">
              <w:rPr>
                <w:rFonts w:ascii="Times New Roman" w:hAnsi="Times New Roman" w:cs="Times New Roman"/>
                <w:sz w:val="18"/>
                <w:szCs w:val="18"/>
              </w:rPr>
              <w:t xml:space="preserve">11.7 </w:t>
            </w:r>
          </w:p>
        </w:tc>
        <w:tc>
          <w:tcPr>
            <w:tcW w:w="1231" w:type="dxa"/>
            <w:vAlign w:val="center"/>
          </w:tcPr>
          <w:p w14:paraId="5ADD7DFA" w14:textId="77777777" w:rsidR="001C2888" w:rsidRPr="001C2888" w:rsidRDefault="008C120A" w:rsidP="001C288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C91DCF" w14:paraId="7CAFF3E5" w14:textId="77777777" w:rsidTr="00184BAE">
        <w:tc>
          <w:tcPr>
            <w:tcW w:w="1271" w:type="dxa"/>
            <w:vAlign w:val="center"/>
          </w:tcPr>
          <w:p w14:paraId="156BEF56" w14:textId="77777777" w:rsidR="001C2888" w:rsidRPr="001C2888" w:rsidRDefault="008C120A" w:rsidP="001C2888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C288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-19</w:t>
            </w:r>
          </w:p>
        </w:tc>
        <w:tc>
          <w:tcPr>
            <w:tcW w:w="1230" w:type="dxa"/>
            <w:vAlign w:val="center"/>
          </w:tcPr>
          <w:p w14:paraId="68C96C90" w14:textId="77777777" w:rsidR="001C2888" w:rsidRPr="001C2888" w:rsidRDefault="008C120A" w:rsidP="001C288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C2888">
              <w:rPr>
                <w:rFonts w:ascii="Times New Roman" w:hAnsi="Times New Roman" w:cs="Times New Roman"/>
                <w:sz w:val="18"/>
                <w:szCs w:val="18"/>
              </w:rPr>
              <w:t xml:space="preserve">-1677.4 </w:t>
            </w:r>
          </w:p>
        </w:tc>
        <w:tc>
          <w:tcPr>
            <w:tcW w:w="1230" w:type="dxa"/>
            <w:vAlign w:val="center"/>
          </w:tcPr>
          <w:p w14:paraId="1256C49B" w14:textId="77777777" w:rsidR="001C2888" w:rsidRPr="001C2888" w:rsidRDefault="008C120A" w:rsidP="001C288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C2888">
              <w:rPr>
                <w:rFonts w:ascii="Times New Roman" w:hAnsi="Times New Roman" w:cs="Times New Roman"/>
                <w:sz w:val="18"/>
                <w:szCs w:val="18"/>
              </w:rPr>
              <w:t xml:space="preserve">2.0 </w:t>
            </w:r>
          </w:p>
        </w:tc>
        <w:tc>
          <w:tcPr>
            <w:tcW w:w="1231" w:type="dxa"/>
            <w:vAlign w:val="center"/>
          </w:tcPr>
          <w:p w14:paraId="25C11E31" w14:textId="77777777" w:rsidR="001C2888" w:rsidRPr="001C2888" w:rsidRDefault="008C120A" w:rsidP="001C288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C2888">
              <w:rPr>
                <w:rFonts w:ascii="Times New Roman" w:hAnsi="Times New Roman" w:cs="Times New Roman"/>
                <w:sz w:val="18"/>
                <w:szCs w:val="18"/>
              </w:rPr>
              <w:t>0.918</w:t>
            </w:r>
          </w:p>
        </w:tc>
      </w:tr>
      <w:tr w:rsidR="00C91DCF" w14:paraId="6FF7EDA9" w14:textId="77777777" w:rsidTr="00184BAE">
        <w:tc>
          <w:tcPr>
            <w:tcW w:w="1271" w:type="dxa"/>
            <w:vAlign w:val="center"/>
          </w:tcPr>
          <w:p w14:paraId="052C9DF1" w14:textId="77777777" w:rsidR="001C2888" w:rsidRPr="001C2888" w:rsidRDefault="008C120A" w:rsidP="001C2888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C288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-29</w:t>
            </w:r>
          </w:p>
        </w:tc>
        <w:tc>
          <w:tcPr>
            <w:tcW w:w="1230" w:type="dxa"/>
            <w:vAlign w:val="center"/>
          </w:tcPr>
          <w:p w14:paraId="1BB3E2DF" w14:textId="77777777" w:rsidR="001C2888" w:rsidRPr="001C2888" w:rsidRDefault="008C120A" w:rsidP="001C288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C2888">
              <w:rPr>
                <w:rFonts w:ascii="Times New Roman" w:hAnsi="Times New Roman" w:cs="Times New Roman"/>
                <w:sz w:val="18"/>
                <w:szCs w:val="18"/>
              </w:rPr>
              <w:t xml:space="preserve">-454218.5 </w:t>
            </w:r>
          </w:p>
        </w:tc>
        <w:tc>
          <w:tcPr>
            <w:tcW w:w="1230" w:type="dxa"/>
            <w:vAlign w:val="center"/>
          </w:tcPr>
          <w:p w14:paraId="5F1340F4" w14:textId="77777777" w:rsidR="001C2888" w:rsidRPr="001C2888" w:rsidRDefault="008C120A" w:rsidP="001C288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C2888">
              <w:rPr>
                <w:rFonts w:ascii="Times New Roman" w:hAnsi="Times New Roman" w:cs="Times New Roman"/>
                <w:sz w:val="18"/>
                <w:szCs w:val="18"/>
              </w:rPr>
              <w:t xml:space="preserve">229.1 </w:t>
            </w:r>
          </w:p>
        </w:tc>
        <w:tc>
          <w:tcPr>
            <w:tcW w:w="1231" w:type="dxa"/>
            <w:vAlign w:val="center"/>
          </w:tcPr>
          <w:p w14:paraId="00AFB679" w14:textId="77777777" w:rsidR="001C2888" w:rsidRPr="001C2888" w:rsidRDefault="008C120A" w:rsidP="001C288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C91DCF" w14:paraId="79980623" w14:textId="77777777" w:rsidTr="00184BAE">
        <w:tc>
          <w:tcPr>
            <w:tcW w:w="1271" w:type="dxa"/>
            <w:vAlign w:val="center"/>
          </w:tcPr>
          <w:p w14:paraId="156564F5" w14:textId="77777777" w:rsidR="001C2888" w:rsidRPr="001C2888" w:rsidRDefault="008C120A" w:rsidP="001C2888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C288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0-39</w:t>
            </w:r>
          </w:p>
        </w:tc>
        <w:tc>
          <w:tcPr>
            <w:tcW w:w="1230" w:type="dxa"/>
            <w:vAlign w:val="center"/>
          </w:tcPr>
          <w:p w14:paraId="6DDED40E" w14:textId="77777777" w:rsidR="001C2888" w:rsidRPr="001C2888" w:rsidRDefault="008C120A" w:rsidP="001C288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C2888">
              <w:rPr>
                <w:rFonts w:ascii="Times New Roman" w:hAnsi="Times New Roman" w:cs="Times New Roman"/>
                <w:sz w:val="18"/>
                <w:szCs w:val="18"/>
              </w:rPr>
              <w:t xml:space="preserve">-1111000.0 </w:t>
            </w:r>
          </w:p>
        </w:tc>
        <w:tc>
          <w:tcPr>
            <w:tcW w:w="1230" w:type="dxa"/>
            <w:vAlign w:val="center"/>
          </w:tcPr>
          <w:p w14:paraId="187A211D" w14:textId="77777777" w:rsidR="001C2888" w:rsidRPr="001C2888" w:rsidRDefault="008C120A" w:rsidP="001C288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C2888">
              <w:rPr>
                <w:rFonts w:ascii="Times New Roman" w:hAnsi="Times New Roman" w:cs="Times New Roman"/>
                <w:sz w:val="18"/>
                <w:szCs w:val="18"/>
              </w:rPr>
              <w:t xml:space="preserve">558.9 </w:t>
            </w:r>
          </w:p>
        </w:tc>
        <w:tc>
          <w:tcPr>
            <w:tcW w:w="1231" w:type="dxa"/>
            <w:vAlign w:val="center"/>
          </w:tcPr>
          <w:p w14:paraId="20550B1C" w14:textId="77777777" w:rsidR="001C2888" w:rsidRPr="001C2888" w:rsidRDefault="008C120A" w:rsidP="001C288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C91DCF" w14:paraId="7793AE10" w14:textId="77777777" w:rsidTr="00184BAE">
        <w:tc>
          <w:tcPr>
            <w:tcW w:w="1271" w:type="dxa"/>
            <w:vAlign w:val="center"/>
          </w:tcPr>
          <w:p w14:paraId="58306C2B" w14:textId="77777777" w:rsidR="001C2888" w:rsidRPr="001C2888" w:rsidRDefault="008C120A" w:rsidP="001C2888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C288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0-49</w:t>
            </w:r>
          </w:p>
        </w:tc>
        <w:tc>
          <w:tcPr>
            <w:tcW w:w="1230" w:type="dxa"/>
            <w:vAlign w:val="center"/>
          </w:tcPr>
          <w:p w14:paraId="54B28669" w14:textId="77777777" w:rsidR="001C2888" w:rsidRPr="001C2888" w:rsidRDefault="008C120A" w:rsidP="001C288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C2888">
              <w:rPr>
                <w:rFonts w:ascii="Times New Roman" w:hAnsi="Times New Roman" w:cs="Times New Roman"/>
                <w:sz w:val="18"/>
                <w:szCs w:val="18"/>
              </w:rPr>
              <w:t xml:space="preserve">-4015000.0 </w:t>
            </w:r>
          </w:p>
        </w:tc>
        <w:tc>
          <w:tcPr>
            <w:tcW w:w="1230" w:type="dxa"/>
            <w:vAlign w:val="center"/>
          </w:tcPr>
          <w:p w14:paraId="5FDB4D59" w14:textId="77777777" w:rsidR="001C2888" w:rsidRPr="001C2888" w:rsidRDefault="008C120A" w:rsidP="001C288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C2888">
              <w:rPr>
                <w:rFonts w:ascii="Times New Roman" w:hAnsi="Times New Roman" w:cs="Times New Roman"/>
                <w:sz w:val="18"/>
                <w:szCs w:val="18"/>
              </w:rPr>
              <w:t xml:space="preserve">2008.0 </w:t>
            </w:r>
          </w:p>
        </w:tc>
        <w:tc>
          <w:tcPr>
            <w:tcW w:w="1231" w:type="dxa"/>
            <w:vAlign w:val="center"/>
          </w:tcPr>
          <w:p w14:paraId="7B333C0D" w14:textId="77777777" w:rsidR="001C2888" w:rsidRPr="001C2888" w:rsidRDefault="008C120A" w:rsidP="001C288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C91DCF" w14:paraId="60663D2B" w14:textId="77777777" w:rsidTr="00184BAE">
        <w:tc>
          <w:tcPr>
            <w:tcW w:w="1271" w:type="dxa"/>
            <w:vAlign w:val="center"/>
          </w:tcPr>
          <w:p w14:paraId="77899904" w14:textId="77777777" w:rsidR="001C2888" w:rsidRPr="001C2888" w:rsidRDefault="008C120A" w:rsidP="001C2888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C288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0-59</w:t>
            </w:r>
          </w:p>
        </w:tc>
        <w:tc>
          <w:tcPr>
            <w:tcW w:w="1230" w:type="dxa"/>
            <w:vAlign w:val="center"/>
          </w:tcPr>
          <w:p w14:paraId="74C01C5F" w14:textId="77777777" w:rsidR="001C2888" w:rsidRPr="001C2888" w:rsidRDefault="008C120A" w:rsidP="001C288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C2888">
              <w:rPr>
                <w:rFonts w:ascii="Times New Roman" w:hAnsi="Times New Roman" w:cs="Times New Roman"/>
                <w:sz w:val="18"/>
                <w:szCs w:val="18"/>
              </w:rPr>
              <w:t xml:space="preserve">-8264000.0 </w:t>
            </w:r>
          </w:p>
        </w:tc>
        <w:tc>
          <w:tcPr>
            <w:tcW w:w="1230" w:type="dxa"/>
            <w:vAlign w:val="center"/>
          </w:tcPr>
          <w:p w14:paraId="090D5456" w14:textId="77777777" w:rsidR="001C2888" w:rsidRPr="001C2888" w:rsidRDefault="008C120A" w:rsidP="001C288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C2888">
              <w:rPr>
                <w:rFonts w:ascii="Times New Roman" w:hAnsi="Times New Roman" w:cs="Times New Roman"/>
                <w:sz w:val="18"/>
                <w:szCs w:val="18"/>
              </w:rPr>
              <w:t xml:space="preserve">4127.0 </w:t>
            </w:r>
          </w:p>
        </w:tc>
        <w:tc>
          <w:tcPr>
            <w:tcW w:w="1231" w:type="dxa"/>
            <w:vAlign w:val="center"/>
          </w:tcPr>
          <w:p w14:paraId="5F692967" w14:textId="77777777" w:rsidR="001C2888" w:rsidRPr="001C2888" w:rsidRDefault="008C120A" w:rsidP="001C288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C91DCF" w14:paraId="204A225C" w14:textId="77777777" w:rsidTr="00184BAE">
        <w:tc>
          <w:tcPr>
            <w:tcW w:w="1271" w:type="dxa"/>
            <w:vAlign w:val="center"/>
          </w:tcPr>
          <w:p w14:paraId="4D4571E9" w14:textId="77777777" w:rsidR="001C2888" w:rsidRPr="001C2888" w:rsidRDefault="008C120A" w:rsidP="001C2888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C288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0-69</w:t>
            </w:r>
          </w:p>
        </w:tc>
        <w:tc>
          <w:tcPr>
            <w:tcW w:w="1230" w:type="dxa"/>
            <w:vAlign w:val="center"/>
          </w:tcPr>
          <w:p w14:paraId="7C2FE8EF" w14:textId="77777777" w:rsidR="001C2888" w:rsidRPr="001C2888" w:rsidRDefault="008C120A" w:rsidP="001C288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C2888">
              <w:rPr>
                <w:rFonts w:ascii="Times New Roman" w:hAnsi="Times New Roman" w:cs="Times New Roman"/>
                <w:sz w:val="18"/>
                <w:szCs w:val="18"/>
              </w:rPr>
              <w:t xml:space="preserve">-11400000.0 </w:t>
            </w:r>
          </w:p>
        </w:tc>
        <w:tc>
          <w:tcPr>
            <w:tcW w:w="1230" w:type="dxa"/>
            <w:vAlign w:val="center"/>
          </w:tcPr>
          <w:p w14:paraId="55080B3D" w14:textId="77777777" w:rsidR="001C2888" w:rsidRPr="001C2888" w:rsidRDefault="008C120A" w:rsidP="001C288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C2888">
              <w:rPr>
                <w:rFonts w:ascii="Times New Roman" w:hAnsi="Times New Roman" w:cs="Times New Roman"/>
                <w:sz w:val="18"/>
                <w:szCs w:val="18"/>
              </w:rPr>
              <w:t xml:space="preserve">5693.0 </w:t>
            </w:r>
          </w:p>
        </w:tc>
        <w:tc>
          <w:tcPr>
            <w:tcW w:w="1231" w:type="dxa"/>
            <w:vAlign w:val="center"/>
          </w:tcPr>
          <w:p w14:paraId="30A40B16" w14:textId="77777777" w:rsidR="001C2888" w:rsidRPr="001C2888" w:rsidRDefault="008C120A" w:rsidP="001C288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C91DCF" w14:paraId="7DA3DA48" w14:textId="77777777" w:rsidTr="00184BAE">
        <w:tc>
          <w:tcPr>
            <w:tcW w:w="1271" w:type="dxa"/>
            <w:vAlign w:val="center"/>
          </w:tcPr>
          <w:p w14:paraId="5714F551" w14:textId="77777777" w:rsidR="001C2888" w:rsidRPr="001C2888" w:rsidRDefault="008C120A" w:rsidP="001C2888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C288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0-79</w:t>
            </w:r>
          </w:p>
        </w:tc>
        <w:tc>
          <w:tcPr>
            <w:tcW w:w="1230" w:type="dxa"/>
            <w:vAlign w:val="center"/>
          </w:tcPr>
          <w:p w14:paraId="5A1412B8" w14:textId="77777777" w:rsidR="001C2888" w:rsidRPr="001C2888" w:rsidRDefault="008C120A" w:rsidP="001C288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C2888">
              <w:rPr>
                <w:rFonts w:ascii="Times New Roman" w:hAnsi="Times New Roman" w:cs="Times New Roman"/>
                <w:sz w:val="18"/>
                <w:szCs w:val="18"/>
              </w:rPr>
              <w:t xml:space="preserve">-11800000.0 </w:t>
            </w:r>
          </w:p>
        </w:tc>
        <w:tc>
          <w:tcPr>
            <w:tcW w:w="1230" w:type="dxa"/>
            <w:vAlign w:val="center"/>
          </w:tcPr>
          <w:p w14:paraId="4F1F0512" w14:textId="77777777" w:rsidR="001C2888" w:rsidRPr="001C2888" w:rsidRDefault="008C120A" w:rsidP="001C288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C2888">
              <w:rPr>
                <w:rFonts w:ascii="Times New Roman" w:hAnsi="Times New Roman" w:cs="Times New Roman"/>
                <w:sz w:val="18"/>
                <w:szCs w:val="18"/>
              </w:rPr>
              <w:t xml:space="preserve">5887.0 </w:t>
            </w:r>
          </w:p>
        </w:tc>
        <w:tc>
          <w:tcPr>
            <w:tcW w:w="1231" w:type="dxa"/>
            <w:vAlign w:val="center"/>
          </w:tcPr>
          <w:p w14:paraId="7412506A" w14:textId="77777777" w:rsidR="001C2888" w:rsidRPr="001C2888" w:rsidRDefault="008C120A" w:rsidP="001C288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C91DCF" w14:paraId="19C94392" w14:textId="77777777" w:rsidTr="00184BAE">
        <w:tc>
          <w:tcPr>
            <w:tcW w:w="1271" w:type="dxa"/>
            <w:vAlign w:val="center"/>
          </w:tcPr>
          <w:p w14:paraId="11F9EC07" w14:textId="77777777" w:rsidR="001C2888" w:rsidRPr="001C2888" w:rsidRDefault="008C120A" w:rsidP="001C2888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C288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0-89</w:t>
            </w:r>
          </w:p>
        </w:tc>
        <w:tc>
          <w:tcPr>
            <w:tcW w:w="1230" w:type="dxa"/>
            <w:vAlign w:val="center"/>
          </w:tcPr>
          <w:p w14:paraId="3BE0835D" w14:textId="77777777" w:rsidR="001C2888" w:rsidRPr="001C2888" w:rsidRDefault="008C120A" w:rsidP="001C288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C2888">
              <w:rPr>
                <w:rFonts w:ascii="Times New Roman" w:hAnsi="Times New Roman" w:cs="Times New Roman"/>
                <w:sz w:val="18"/>
                <w:szCs w:val="18"/>
              </w:rPr>
              <w:t xml:space="preserve">-5048453.2 </w:t>
            </w:r>
          </w:p>
        </w:tc>
        <w:tc>
          <w:tcPr>
            <w:tcW w:w="1230" w:type="dxa"/>
            <w:vAlign w:val="center"/>
          </w:tcPr>
          <w:p w14:paraId="2F1C50D1" w14:textId="77777777" w:rsidR="001C2888" w:rsidRPr="001C2888" w:rsidRDefault="008C120A" w:rsidP="001C288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C2888">
              <w:rPr>
                <w:rFonts w:ascii="Times New Roman" w:hAnsi="Times New Roman" w:cs="Times New Roman"/>
                <w:sz w:val="18"/>
                <w:szCs w:val="18"/>
              </w:rPr>
              <w:t xml:space="preserve">2515.9 </w:t>
            </w:r>
          </w:p>
        </w:tc>
        <w:tc>
          <w:tcPr>
            <w:tcW w:w="1231" w:type="dxa"/>
            <w:vAlign w:val="center"/>
          </w:tcPr>
          <w:p w14:paraId="6C552715" w14:textId="77777777" w:rsidR="001C2888" w:rsidRPr="001C2888" w:rsidRDefault="008C120A" w:rsidP="001C288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C91DCF" w14:paraId="186E825E" w14:textId="77777777" w:rsidTr="00184BAE">
        <w:tc>
          <w:tcPr>
            <w:tcW w:w="1271" w:type="dxa"/>
            <w:vAlign w:val="center"/>
          </w:tcPr>
          <w:p w14:paraId="59320417" w14:textId="77777777" w:rsidR="001C2888" w:rsidRPr="001C2888" w:rsidRDefault="008C120A" w:rsidP="001C2888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C288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0-</w:t>
            </w:r>
          </w:p>
        </w:tc>
        <w:tc>
          <w:tcPr>
            <w:tcW w:w="1230" w:type="dxa"/>
            <w:vAlign w:val="center"/>
          </w:tcPr>
          <w:p w14:paraId="6ED3CE34" w14:textId="77777777" w:rsidR="001C2888" w:rsidRPr="001C2888" w:rsidRDefault="008C120A" w:rsidP="001C288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C2888">
              <w:rPr>
                <w:rFonts w:ascii="Times New Roman" w:hAnsi="Times New Roman" w:cs="Times New Roman"/>
                <w:sz w:val="18"/>
                <w:szCs w:val="18"/>
              </w:rPr>
              <w:t xml:space="preserve">-354620.8 </w:t>
            </w:r>
          </w:p>
        </w:tc>
        <w:tc>
          <w:tcPr>
            <w:tcW w:w="1230" w:type="dxa"/>
            <w:vAlign w:val="center"/>
          </w:tcPr>
          <w:p w14:paraId="4E9A97A7" w14:textId="77777777" w:rsidR="001C2888" w:rsidRPr="001C2888" w:rsidRDefault="008C120A" w:rsidP="001C288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C2888">
              <w:rPr>
                <w:rFonts w:ascii="Times New Roman" w:hAnsi="Times New Roman" w:cs="Times New Roman"/>
                <w:sz w:val="18"/>
                <w:szCs w:val="18"/>
              </w:rPr>
              <w:t xml:space="preserve">176.7 </w:t>
            </w:r>
          </w:p>
        </w:tc>
        <w:tc>
          <w:tcPr>
            <w:tcW w:w="1231" w:type="dxa"/>
            <w:vAlign w:val="center"/>
          </w:tcPr>
          <w:p w14:paraId="1BB8B7C3" w14:textId="77777777" w:rsidR="001C2888" w:rsidRPr="001C2888" w:rsidRDefault="008C120A" w:rsidP="001C288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C91DCF" w14:paraId="71B37037" w14:textId="77777777" w:rsidTr="00184BAE">
        <w:tc>
          <w:tcPr>
            <w:tcW w:w="1271" w:type="dxa"/>
            <w:vAlign w:val="center"/>
          </w:tcPr>
          <w:p w14:paraId="628C1169" w14:textId="55221272" w:rsidR="001C2888" w:rsidRPr="001C2888" w:rsidRDefault="001236C2" w:rsidP="001236C2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Women</w:t>
            </w:r>
          </w:p>
        </w:tc>
        <w:tc>
          <w:tcPr>
            <w:tcW w:w="1230" w:type="dxa"/>
            <w:vAlign w:val="center"/>
          </w:tcPr>
          <w:p w14:paraId="3284CB01" w14:textId="77777777" w:rsidR="001C2888" w:rsidRPr="001C2888" w:rsidRDefault="001C2888" w:rsidP="001C288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0" w:type="dxa"/>
            <w:vAlign w:val="center"/>
          </w:tcPr>
          <w:p w14:paraId="2B6CA162" w14:textId="77777777" w:rsidR="001C2888" w:rsidRPr="001C2888" w:rsidRDefault="001C2888" w:rsidP="001C288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1" w:type="dxa"/>
            <w:vAlign w:val="center"/>
          </w:tcPr>
          <w:p w14:paraId="0177F30A" w14:textId="77777777" w:rsidR="001C2888" w:rsidRPr="001C2888" w:rsidRDefault="001C2888" w:rsidP="001C288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1DCF" w14:paraId="30665081" w14:textId="77777777" w:rsidTr="00184BAE">
        <w:tc>
          <w:tcPr>
            <w:tcW w:w="1271" w:type="dxa"/>
            <w:vAlign w:val="center"/>
          </w:tcPr>
          <w:p w14:paraId="0BE4E6EB" w14:textId="77777777" w:rsidR="001C2888" w:rsidRPr="001C2888" w:rsidRDefault="008C120A" w:rsidP="001C288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C288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-9</w:t>
            </w:r>
          </w:p>
        </w:tc>
        <w:tc>
          <w:tcPr>
            <w:tcW w:w="1230" w:type="dxa"/>
            <w:vAlign w:val="center"/>
          </w:tcPr>
          <w:p w14:paraId="677B8AD4" w14:textId="77777777" w:rsidR="001C2888" w:rsidRPr="001C2888" w:rsidRDefault="008C120A" w:rsidP="001C288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C2888">
              <w:rPr>
                <w:rFonts w:ascii="Times New Roman" w:hAnsi="Times New Roman" w:cs="Times New Roman"/>
                <w:sz w:val="18"/>
                <w:szCs w:val="18"/>
              </w:rPr>
              <w:t xml:space="preserve">-51407.6 </w:t>
            </w:r>
          </w:p>
        </w:tc>
        <w:tc>
          <w:tcPr>
            <w:tcW w:w="1230" w:type="dxa"/>
            <w:vAlign w:val="center"/>
          </w:tcPr>
          <w:p w14:paraId="0989CF78" w14:textId="77777777" w:rsidR="001C2888" w:rsidRPr="001C2888" w:rsidRDefault="008C120A" w:rsidP="001C288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C2888">
              <w:rPr>
                <w:rFonts w:ascii="Times New Roman" w:hAnsi="Times New Roman" w:cs="Times New Roman"/>
                <w:sz w:val="18"/>
                <w:szCs w:val="18"/>
              </w:rPr>
              <w:t xml:space="preserve">25.8 </w:t>
            </w:r>
          </w:p>
        </w:tc>
        <w:tc>
          <w:tcPr>
            <w:tcW w:w="1231" w:type="dxa"/>
            <w:vAlign w:val="center"/>
          </w:tcPr>
          <w:p w14:paraId="06E8EA04" w14:textId="77777777" w:rsidR="001C2888" w:rsidRPr="001C2888" w:rsidRDefault="008C120A" w:rsidP="001C288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C91DCF" w14:paraId="52342C3F" w14:textId="77777777" w:rsidTr="00184BAE">
        <w:tc>
          <w:tcPr>
            <w:tcW w:w="1271" w:type="dxa"/>
            <w:vAlign w:val="center"/>
          </w:tcPr>
          <w:p w14:paraId="602B2F6A" w14:textId="77777777" w:rsidR="001C2888" w:rsidRPr="001C2888" w:rsidRDefault="008C120A" w:rsidP="001C2888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C288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-19</w:t>
            </w:r>
          </w:p>
        </w:tc>
        <w:tc>
          <w:tcPr>
            <w:tcW w:w="1230" w:type="dxa"/>
            <w:vAlign w:val="center"/>
          </w:tcPr>
          <w:p w14:paraId="73C6EB71" w14:textId="77777777" w:rsidR="001C2888" w:rsidRPr="001C2888" w:rsidRDefault="008C120A" w:rsidP="001C288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C2888">
              <w:rPr>
                <w:rFonts w:ascii="Times New Roman" w:hAnsi="Times New Roman" w:cs="Times New Roman"/>
                <w:sz w:val="18"/>
                <w:szCs w:val="18"/>
              </w:rPr>
              <w:t xml:space="preserve">2271.8 </w:t>
            </w:r>
          </w:p>
        </w:tc>
        <w:tc>
          <w:tcPr>
            <w:tcW w:w="1230" w:type="dxa"/>
            <w:vAlign w:val="center"/>
          </w:tcPr>
          <w:p w14:paraId="31434A82" w14:textId="77777777" w:rsidR="001C2888" w:rsidRPr="001C2888" w:rsidRDefault="008C120A" w:rsidP="001C288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C2888">
              <w:rPr>
                <w:rFonts w:ascii="Times New Roman" w:hAnsi="Times New Roman" w:cs="Times New Roman"/>
                <w:sz w:val="18"/>
                <w:szCs w:val="18"/>
              </w:rPr>
              <w:t xml:space="preserve">-0.3 </w:t>
            </w:r>
          </w:p>
        </w:tc>
        <w:tc>
          <w:tcPr>
            <w:tcW w:w="1231" w:type="dxa"/>
            <w:vAlign w:val="center"/>
          </w:tcPr>
          <w:p w14:paraId="7D8E2BD3" w14:textId="77777777" w:rsidR="001C2888" w:rsidRPr="001C2888" w:rsidRDefault="008C120A" w:rsidP="001C288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C2888">
              <w:rPr>
                <w:rFonts w:ascii="Times New Roman" w:hAnsi="Times New Roman" w:cs="Times New Roman"/>
                <w:sz w:val="18"/>
                <w:szCs w:val="18"/>
              </w:rPr>
              <w:t>0.984</w:t>
            </w:r>
          </w:p>
        </w:tc>
      </w:tr>
      <w:tr w:rsidR="00C91DCF" w14:paraId="0520A1BE" w14:textId="77777777" w:rsidTr="00184BAE">
        <w:tc>
          <w:tcPr>
            <w:tcW w:w="1271" w:type="dxa"/>
            <w:vAlign w:val="center"/>
          </w:tcPr>
          <w:p w14:paraId="36924A9F" w14:textId="77777777" w:rsidR="001C2888" w:rsidRPr="001C2888" w:rsidRDefault="008C120A" w:rsidP="001C2888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C288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-29</w:t>
            </w:r>
          </w:p>
        </w:tc>
        <w:tc>
          <w:tcPr>
            <w:tcW w:w="1230" w:type="dxa"/>
            <w:vAlign w:val="center"/>
          </w:tcPr>
          <w:p w14:paraId="25459885" w14:textId="77777777" w:rsidR="001C2888" w:rsidRPr="001C2888" w:rsidRDefault="008C120A" w:rsidP="001C288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C2888">
              <w:rPr>
                <w:rFonts w:ascii="Times New Roman" w:hAnsi="Times New Roman" w:cs="Times New Roman"/>
                <w:sz w:val="18"/>
                <w:szCs w:val="18"/>
              </w:rPr>
              <w:t xml:space="preserve">-262553.6 </w:t>
            </w:r>
          </w:p>
        </w:tc>
        <w:tc>
          <w:tcPr>
            <w:tcW w:w="1230" w:type="dxa"/>
            <w:vAlign w:val="center"/>
          </w:tcPr>
          <w:p w14:paraId="79F8E939" w14:textId="77777777" w:rsidR="001C2888" w:rsidRPr="001C2888" w:rsidRDefault="008C120A" w:rsidP="001C288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C2888">
              <w:rPr>
                <w:rFonts w:ascii="Times New Roman" w:hAnsi="Times New Roman" w:cs="Times New Roman"/>
                <w:sz w:val="18"/>
                <w:szCs w:val="18"/>
              </w:rPr>
              <w:t xml:space="preserve">133.4 </w:t>
            </w:r>
          </w:p>
        </w:tc>
        <w:tc>
          <w:tcPr>
            <w:tcW w:w="1231" w:type="dxa"/>
            <w:vAlign w:val="center"/>
          </w:tcPr>
          <w:p w14:paraId="5D1837C6" w14:textId="77777777" w:rsidR="001C2888" w:rsidRPr="001C2888" w:rsidRDefault="008C120A" w:rsidP="001C288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C2888">
              <w:rPr>
                <w:rFonts w:ascii="Times New Roman" w:hAnsi="Times New Roman" w:cs="Times New Roman"/>
                <w:sz w:val="18"/>
                <w:szCs w:val="18"/>
              </w:rPr>
              <w:t>0.024</w:t>
            </w:r>
          </w:p>
        </w:tc>
      </w:tr>
      <w:tr w:rsidR="00C91DCF" w14:paraId="75ACD637" w14:textId="77777777" w:rsidTr="00184BAE">
        <w:tc>
          <w:tcPr>
            <w:tcW w:w="1271" w:type="dxa"/>
            <w:vAlign w:val="center"/>
          </w:tcPr>
          <w:p w14:paraId="4FE99E56" w14:textId="77777777" w:rsidR="001C2888" w:rsidRPr="001C2888" w:rsidRDefault="008C120A" w:rsidP="001C2888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C288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0-39</w:t>
            </w:r>
          </w:p>
        </w:tc>
        <w:tc>
          <w:tcPr>
            <w:tcW w:w="1230" w:type="dxa"/>
            <w:vAlign w:val="center"/>
          </w:tcPr>
          <w:p w14:paraId="506C1871" w14:textId="77777777" w:rsidR="001C2888" w:rsidRPr="001C2888" w:rsidRDefault="008C120A" w:rsidP="001C288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C2888">
              <w:rPr>
                <w:rFonts w:ascii="Times New Roman" w:hAnsi="Times New Roman" w:cs="Times New Roman"/>
                <w:sz w:val="18"/>
                <w:szCs w:val="18"/>
              </w:rPr>
              <w:t xml:space="preserve">-854699.2 </w:t>
            </w:r>
          </w:p>
        </w:tc>
        <w:tc>
          <w:tcPr>
            <w:tcW w:w="1230" w:type="dxa"/>
            <w:vAlign w:val="center"/>
          </w:tcPr>
          <w:p w14:paraId="5DF280AA" w14:textId="77777777" w:rsidR="001C2888" w:rsidRPr="001C2888" w:rsidRDefault="008C120A" w:rsidP="001C288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C2888">
              <w:rPr>
                <w:rFonts w:ascii="Times New Roman" w:hAnsi="Times New Roman" w:cs="Times New Roman"/>
                <w:sz w:val="18"/>
                <w:szCs w:val="18"/>
              </w:rPr>
              <w:t xml:space="preserve">428.9 </w:t>
            </w:r>
          </w:p>
        </w:tc>
        <w:tc>
          <w:tcPr>
            <w:tcW w:w="1231" w:type="dxa"/>
            <w:vAlign w:val="center"/>
          </w:tcPr>
          <w:p w14:paraId="3B3EDCE3" w14:textId="77777777" w:rsidR="001C2888" w:rsidRPr="001C2888" w:rsidRDefault="008C120A" w:rsidP="001C288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C91DCF" w14:paraId="002ADDD8" w14:textId="77777777" w:rsidTr="00184BAE">
        <w:tc>
          <w:tcPr>
            <w:tcW w:w="1271" w:type="dxa"/>
            <w:vAlign w:val="center"/>
          </w:tcPr>
          <w:p w14:paraId="02A2EF73" w14:textId="77777777" w:rsidR="001C2888" w:rsidRPr="001C2888" w:rsidRDefault="008C120A" w:rsidP="001C2888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C288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0-49</w:t>
            </w:r>
          </w:p>
        </w:tc>
        <w:tc>
          <w:tcPr>
            <w:tcW w:w="1230" w:type="dxa"/>
            <w:vAlign w:val="center"/>
          </w:tcPr>
          <w:p w14:paraId="3FC8BECF" w14:textId="77777777" w:rsidR="001C2888" w:rsidRPr="001C2888" w:rsidRDefault="008C120A" w:rsidP="001C288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C2888">
              <w:rPr>
                <w:rFonts w:ascii="Times New Roman" w:hAnsi="Times New Roman" w:cs="Times New Roman"/>
                <w:sz w:val="18"/>
                <w:szCs w:val="18"/>
              </w:rPr>
              <w:t xml:space="preserve">-2943000.0 </w:t>
            </w:r>
          </w:p>
        </w:tc>
        <w:tc>
          <w:tcPr>
            <w:tcW w:w="1230" w:type="dxa"/>
            <w:vAlign w:val="center"/>
          </w:tcPr>
          <w:p w14:paraId="134CCF3D" w14:textId="77777777" w:rsidR="001C2888" w:rsidRPr="001C2888" w:rsidRDefault="008C120A" w:rsidP="001C288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C2888">
              <w:rPr>
                <w:rFonts w:ascii="Times New Roman" w:hAnsi="Times New Roman" w:cs="Times New Roman"/>
                <w:sz w:val="18"/>
                <w:szCs w:val="18"/>
              </w:rPr>
              <w:t xml:space="preserve">1470.0 </w:t>
            </w:r>
          </w:p>
        </w:tc>
        <w:tc>
          <w:tcPr>
            <w:tcW w:w="1231" w:type="dxa"/>
            <w:vAlign w:val="center"/>
          </w:tcPr>
          <w:p w14:paraId="04B71EF2" w14:textId="77777777" w:rsidR="001C2888" w:rsidRPr="001C2888" w:rsidRDefault="008C120A" w:rsidP="001C288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C91DCF" w14:paraId="370375D7" w14:textId="77777777" w:rsidTr="00184BAE">
        <w:tc>
          <w:tcPr>
            <w:tcW w:w="1271" w:type="dxa"/>
            <w:vAlign w:val="center"/>
          </w:tcPr>
          <w:p w14:paraId="078D563A" w14:textId="77777777" w:rsidR="001C2888" w:rsidRPr="001C2888" w:rsidRDefault="008C120A" w:rsidP="001C2888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C288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0-59</w:t>
            </w:r>
          </w:p>
        </w:tc>
        <w:tc>
          <w:tcPr>
            <w:tcW w:w="1230" w:type="dxa"/>
            <w:vAlign w:val="center"/>
          </w:tcPr>
          <w:p w14:paraId="5431AFBC" w14:textId="77777777" w:rsidR="001C2888" w:rsidRPr="001C2888" w:rsidRDefault="008C120A" w:rsidP="001C288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C2888">
              <w:rPr>
                <w:rFonts w:ascii="Times New Roman" w:hAnsi="Times New Roman" w:cs="Times New Roman"/>
                <w:sz w:val="18"/>
                <w:szCs w:val="18"/>
              </w:rPr>
              <w:t xml:space="preserve">-6238000.0 </w:t>
            </w:r>
          </w:p>
        </w:tc>
        <w:tc>
          <w:tcPr>
            <w:tcW w:w="1230" w:type="dxa"/>
            <w:vAlign w:val="center"/>
          </w:tcPr>
          <w:p w14:paraId="112F9E26" w14:textId="77777777" w:rsidR="001C2888" w:rsidRPr="001C2888" w:rsidRDefault="008C120A" w:rsidP="001C288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C2888">
              <w:rPr>
                <w:rFonts w:ascii="Times New Roman" w:hAnsi="Times New Roman" w:cs="Times New Roman"/>
                <w:sz w:val="18"/>
                <w:szCs w:val="18"/>
              </w:rPr>
              <w:t xml:space="preserve">3115.0 </w:t>
            </w:r>
          </w:p>
        </w:tc>
        <w:tc>
          <w:tcPr>
            <w:tcW w:w="1231" w:type="dxa"/>
            <w:vAlign w:val="center"/>
          </w:tcPr>
          <w:p w14:paraId="6AD2E0B5" w14:textId="77777777" w:rsidR="001C2888" w:rsidRPr="001C2888" w:rsidRDefault="008C120A" w:rsidP="001C288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C91DCF" w14:paraId="5D2A0E73" w14:textId="77777777" w:rsidTr="00184BAE">
        <w:tc>
          <w:tcPr>
            <w:tcW w:w="1271" w:type="dxa"/>
            <w:vAlign w:val="center"/>
          </w:tcPr>
          <w:p w14:paraId="1ACC9D23" w14:textId="77777777" w:rsidR="001C2888" w:rsidRPr="001C2888" w:rsidRDefault="008C120A" w:rsidP="001C2888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C288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0-69</w:t>
            </w:r>
          </w:p>
        </w:tc>
        <w:tc>
          <w:tcPr>
            <w:tcW w:w="1230" w:type="dxa"/>
            <w:vAlign w:val="center"/>
          </w:tcPr>
          <w:p w14:paraId="36B50E00" w14:textId="77777777" w:rsidR="001C2888" w:rsidRPr="001C2888" w:rsidRDefault="008C120A" w:rsidP="001C288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C2888">
              <w:rPr>
                <w:rFonts w:ascii="Times New Roman" w:hAnsi="Times New Roman" w:cs="Times New Roman"/>
                <w:sz w:val="18"/>
                <w:szCs w:val="18"/>
              </w:rPr>
              <w:t xml:space="preserve">-9348877.9 </w:t>
            </w:r>
          </w:p>
        </w:tc>
        <w:tc>
          <w:tcPr>
            <w:tcW w:w="1230" w:type="dxa"/>
            <w:vAlign w:val="center"/>
          </w:tcPr>
          <w:p w14:paraId="5AE6D803" w14:textId="77777777" w:rsidR="001C2888" w:rsidRPr="001C2888" w:rsidRDefault="008C120A" w:rsidP="001C288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C2888">
              <w:rPr>
                <w:rFonts w:ascii="Times New Roman" w:hAnsi="Times New Roman" w:cs="Times New Roman"/>
                <w:sz w:val="18"/>
                <w:szCs w:val="18"/>
              </w:rPr>
              <w:t xml:space="preserve">4669.8 </w:t>
            </w:r>
          </w:p>
        </w:tc>
        <w:tc>
          <w:tcPr>
            <w:tcW w:w="1231" w:type="dxa"/>
            <w:vAlign w:val="center"/>
          </w:tcPr>
          <w:p w14:paraId="64F9C5E7" w14:textId="77777777" w:rsidR="001C2888" w:rsidRPr="001C2888" w:rsidRDefault="008C120A" w:rsidP="001C288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C91DCF" w14:paraId="2FEC657F" w14:textId="77777777" w:rsidTr="00184BAE">
        <w:tc>
          <w:tcPr>
            <w:tcW w:w="1271" w:type="dxa"/>
            <w:vAlign w:val="center"/>
          </w:tcPr>
          <w:p w14:paraId="31794252" w14:textId="77777777" w:rsidR="001C2888" w:rsidRPr="001C2888" w:rsidRDefault="008C120A" w:rsidP="001C2888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C288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0-79</w:t>
            </w:r>
          </w:p>
        </w:tc>
        <w:tc>
          <w:tcPr>
            <w:tcW w:w="1230" w:type="dxa"/>
            <w:vAlign w:val="center"/>
          </w:tcPr>
          <w:p w14:paraId="13F216E3" w14:textId="77777777" w:rsidR="001C2888" w:rsidRPr="001C2888" w:rsidRDefault="008C120A" w:rsidP="001C288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C2888">
              <w:rPr>
                <w:rFonts w:ascii="Times New Roman" w:hAnsi="Times New Roman" w:cs="Times New Roman"/>
                <w:sz w:val="18"/>
                <w:szCs w:val="18"/>
              </w:rPr>
              <w:t xml:space="preserve">-12240000.0 </w:t>
            </w:r>
          </w:p>
        </w:tc>
        <w:tc>
          <w:tcPr>
            <w:tcW w:w="1230" w:type="dxa"/>
            <w:vAlign w:val="center"/>
          </w:tcPr>
          <w:p w14:paraId="4964C6CD" w14:textId="77777777" w:rsidR="001C2888" w:rsidRPr="001C2888" w:rsidRDefault="008C120A" w:rsidP="001C288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C2888">
              <w:rPr>
                <w:rFonts w:ascii="Times New Roman" w:hAnsi="Times New Roman" w:cs="Times New Roman"/>
                <w:sz w:val="18"/>
                <w:szCs w:val="18"/>
              </w:rPr>
              <w:t xml:space="preserve">6110.0 </w:t>
            </w:r>
          </w:p>
        </w:tc>
        <w:tc>
          <w:tcPr>
            <w:tcW w:w="1231" w:type="dxa"/>
            <w:vAlign w:val="center"/>
          </w:tcPr>
          <w:p w14:paraId="3A2B7320" w14:textId="77777777" w:rsidR="001C2888" w:rsidRPr="001C2888" w:rsidRDefault="008C120A" w:rsidP="001C288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C91DCF" w14:paraId="7D9F74DF" w14:textId="77777777" w:rsidTr="00184BAE">
        <w:tc>
          <w:tcPr>
            <w:tcW w:w="1271" w:type="dxa"/>
            <w:vAlign w:val="center"/>
          </w:tcPr>
          <w:p w14:paraId="1AFE8EEF" w14:textId="77777777" w:rsidR="001C2888" w:rsidRPr="001C2888" w:rsidRDefault="008C120A" w:rsidP="001C2888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C288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0-89</w:t>
            </w:r>
          </w:p>
        </w:tc>
        <w:tc>
          <w:tcPr>
            <w:tcW w:w="1230" w:type="dxa"/>
            <w:vAlign w:val="center"/>
          </w:tcPr>
          <w:p w14:paraId="32BE197A" w14:textId="77777777" w:rsidR="001C2888" w:rsidRPr="001C2888" w:rsidRDefault="008C120A" w:rsidP="001C288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C2888">
              <w:rPr>
                <w:rFonts w:ascii="Times New Roman" w:hAnsi="Times New Roman" w:cs="Times New Roman"/>
                <w:sz w:val="18"/>
                <w:szCs w:val="18"/>
              </w:rPr>
              <w:t xml:space="preserve">-7710767.6 </w:t>
            </w:r>
          </w:p>
        </w:tc>
        <w:tc>
          <w:tcPr>
            <w:tcW w:w="1230" w:type="dxa"/>
            <w:vAlign w:val="center"/>
          </w:tcPr>
          <w:p w14:paraId="41E42F11" w14:textId="77777777" w:rsidR="001C2888" w:rsidRPr="001C2888" w:rsidRDefault="008C120A" w:rsidP="001C288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C2888">
              <w:rPr>
                <w:rFonts w:ascii="Times New Roman" w:hAnsi="Times New Roman" w:cs="Times New Roman"/>
                <w:sz w:val="18"/>
                <w:szCs w:val="18"/>
              </w:rPr>
              <w:t xml:space="preserve">3843.3 </w:t>
            </w:r>
          </w:p>
        </w:tc>
        <w:tc>
          <w:tcPr>
            <w:tcW w:w="1231" w:type="dxa"/>
            <w:vAlign w:val="center"/>
          </w:tcPr>
          <w:p w14:paraId="69EE7F88" w14:textId="77777777" w:rsidR="001C2888" w:rsidRPr="001C2888" w:rsidRDefault="008C120A" w:rsidP="001C288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C91DCF" w14:paraId="29916713" w14:textId="77777777" w:rsidTr="00184BAE">
        <w:tc>
          <w:tcPr>
            <w:tcW w:w="1271" w:type="dxa"/>
            <w:vAlign w:val="center"/>
          </w:tcPr>
          <w:p w14:paraId="69538180" w14:textId="77777777" w:rsidR="001C2888" w:rsidRPr="001C2888" w:rsidRDefault="008C120A" w:rsidP="001C2888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C288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0-</w:t>
            </w:r>
          </w:p>
        </w:tc>
        <w:tc>
          <w:tcPr>
            <w:tcW w:w="1230" w:type="dxa"/>
            <w:vAlign w:val="center"/>
          </w:tcPr>
          <w:p w14:paraId="439BFA52" w14:textId="77777777" w:rsidR="001C2888" w:rsidRPr="001C2888" w:rsidRDefault="008C120A" w:rsidP="001C288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C2888">
              <w:rPr>
                <w:rFonts w:ascii="Times New Roman" w:hAnsi="Times New Roman" w:cs="Times New Roman"/>
                <w:sz w:val="18"/>
                <w:szCs w:val="18"/>
              </w:rPr>
              <w:t xml:space="preserve">-713577.9 </w:t>
            </w:r>
          </w:p>
        </w:tc>
        <w:tc>
          <w:tcPr>
            <w:tcW w:w="1230" w:type="dxa"/>
            <w:vAlign w:val="center"/>
          </w:tcPr>
          <w:p w14:paraId="51DEE811" w14:textId="77777777" w:rsidR="001C2888" w:rsidRPr="001C2888" w:rsidRDefault="008C120A" w:rsidP="001C288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C2888">
              <w:rPr>
                <w:rFonts w:ascii="Times New Roman" w:hAnsi="Times New Roman" w:cs="Times New Roman"/>
                <w:sz w:val="18"/>
                <w:szCs w:val="18"/>
              </w:rPr>
              <w:t xml:space="preserve">355.5 </w:t>
            </w:r>
          </w:p>
        </w:tc>
        <w:tc>
          <w:tcPr>
            <w:tcW w:w="1231" w:type="dxa"/>
            <w:vAlign w:val="center"/>
          </w:tcPr>
          <w:p w14:paraId="6F79AA91" w14:textId="77777777" w:rsidR="001C2888" w:rsidRPr="001C2888" w:rsidRDefault="008C120A" w:rsidP="001C288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C91DCF" w14:paraId="6671BF87" w14:textId="77777777" w:rsidTr="00184BAE">
        <w:tc>
          <w:tcPr>
            <w:tcW w:w="1271" w:type="dxa"/>
            <w:tcBorders>
              <w:bottom w:val="single" w:sz="4" w:space="0" w:color="auto"/>
            </w:tcBorders>
            <w:vAlign w:val="center"/>
          </w:tcPr>
          <w:p w14:paraId="4A2C1B0B" w14:textId="77777777" w:rsidR="001C2888" w:rsidRPr="001C2888" w:rsidRDefault="008C120A" w:rsidP="001C2888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C288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vAlign w:val="center"/>
          </w:tcPr>
          <w:p w14:paraId="1916585B" w14:textId="77777777" w:rsidR="001C2888" w:rsidRPr="001C2888" w:rsidRDefault="008C120A" w:rsidP="001C288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C2888">
              <w:rPr>
                <w:rFonts w:ascii="Times New Roman" w:hAnsi="Times New Roman" w:cs="Times New Roman"/>
                <w:sz w:val="18"/>
                <w:szCs w:val="18"/>
              </w:rPr>
              <w:t xml:space="preserve">-82837040.0 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vAlign w:val="center"/>
          </w:tcPr>
          <w:p w14:paraId="094848FE" w14:textId="77777777" w:rsidR="001C2888" w:rsidRPr="001C2888" w:rsidRDefault="008C120A" w:rsidP="001C288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C2888">
              <w:rPr>
                <w:rFonts w:ascii="Times New Roman" w:hAnsi="Times New Roman" w:cs="Times New Roman"/>
                <w:sz w:val="18"/>
                <w:szCs w:val="18"/>
              </w:rPr>
              <w:t xml:space="preserve">41362.0 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vAlign w:val="center"/>
          </w:tcPr>
          <w:p w14:paraId="3524F903" w14:textId="77777777" w:rsidR="001C2888" w:rsidRPr="001C2888" w:rsidRDefault="008C120A" w:rsidP="001C288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</w:tbl>
    <w:p w14:paraId="34CD9D46" w14:textId="77777777" w:rsidR="001C2888" w:rsidRDefault="001C2888" w:rsidP="001C2888">
      <w:pPr>
        <w:widowControl/>
        <w:wordWrap/>
        <w:autoSpaceDE/>
        <w:autoSpaceDN/>
      </w:pPr>
    </w:p>
    <w:p w14:paraId="4F174A3D" w14:textId="77777777" w:rsidR="001C2888" w:rsidRDefault="001C2888" w:rsidP="001C2888">
      <w:pPr>
        <w:widowControl/>
        <w:wordWrap/>
        <w:autoSpaceDE/>
        <w:autoSpaceDN/>
      </w:pPr>
    </w:p>
    <w:p w14:paraId="4B87EEC2" w14:textId="2AEB909C" w:rsidR="001C2888" w:rsidRDefault="001C2888" w:rsidP="001C2888">
      <w:pPr>
        <w:widowControl/>
        <w:wordWrap/>
        <w:autoSpaceDE/>
        <w:autoSpaceDN/>
      </w:pPr>
    </w:p>
    <w:sectPr w:rsidR="001C2888" w:rsidSect="00236CDA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E51FC53" w14:textId="77777777" w:rsidR="00036A8A" w:rsidRDefault="00036A8A" w:rsidP="002F73C7">
      <w:pPr>
        <w:spacing w:after="0" w:line="240" w:lineRule="auto"/>
      </w:pPr>
      <w:r>
        <w:separator/>
      </w:r>
    </w:p>
  </w:endnote>
  <w:endnote w:type="continuationSeparator" w:id="0">
    <w:p w14:paraId="088FFD67" w14:textId="77777777" w:rsidR="00036A8A" w:rsidRDefault="00036A8A" w:rsidP="002F73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7559D79" w14:textId="77777777" w:rsidR="00036A8A" w:rsidRDefault="00036A8A" w:rsidP="002F73C7">
      <w:pPr>
        <w:spacing w:after="0" w:line="240" w:lineRule="auto"/>
      </w:pPr>
      <w:r>
        <w:separator/>
      </w:r>
    </w:p>
  </w:footnote>
  <w:footnote w:type="continuationSeparator" w:id="0">
    <w:p w14:paraId="206F7843" w14:textId="77777777" w:rsidR="00036A8A" w:rsidRDefault="00036A8A" w:rsidP="002F73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7265"/>
    <w:rsid w:val="00005863"/>
    <w:rsid w:val="0003050F"/>
    <w:rsid w:val="00036A8A"/>
    <w:rsid w:val="00044708"/>
    <w:rsid w:val="00054223"/>
    <w:rsid w:val="000610F9"/>
    <w:rsid w:val="00061944"/>
    <w:rsid w:val="00067536"/>
    <w:rsid w:val="000723B9"/>
    <w:rsid w:val="000B02DA"/>
    <w:rsid w:val="000B20CC"/>
    <w:rsid w:val="000B4729"/>
    <w:rsid w:val="000D7144"/>
    <w:rsid w:val="000E4431"/>
    <w:rsid w:val="000F208E"/>
    <w:rsid w:val="000F41D1"/>
    <w:rsid w:val="000F750D"/>
    <w:rsid w:val="000F7C7C"/>
    <w:rsid w:val="001045DB"/>
    <w:rsid w:val="00114ABA"/>
    <w:rsid w:val="0012111E"/>
    <w:rsid w:val="001236C2"/>
    <w:rsid w:val="0013438E"/>
    <w:rsid w:val="00150604"/>
    <w:rsid w:val="00150811"/>
    <w:rsid w:val="00156D7F"/>
    <w:rsid w:val="00160B53"/>
    <w:rsid w:val="00162987"/>
    <w:rsid w:val="00163CE6"/>
    <w:rsid w:val="0016697F"/>
    <w:rsid w:val="00173F80"/>
    <w:rsid w:val="00177F2F"/>
    <w:rsid w:val="00181FDD"/>
    <w:rsid w:val="00184BAE"/>
    <w:rsid w:val="001856E5"/>
    <w:rsid w:val="001A444C"/>
    <w:rsid w:val="001C2888"/>
    <w:rsid w:val="001C4A62"/>
    <w:rsid w:val="001C523F"/>
    <w:rsid w:val="001D0AF3"/>
    <w:rsid w:val="001D2018"/>
    <w:rsid w:val="001D2A96"/>
    <w:rsid w:val="001D5FE8"/>
    <w:rsid w:val="001F4CDA"/>
    <w:rsid w:val="00204682"/>
    <w:rsid w:val="002048FD"/>
    <w:rsid w:val="00204D19"/>
    <w:rsid w:val="0021160D"/>
    <w:rsid w:val="002278AB"/>
    <w:rsid w:val="00233D9F"/>
    <w:rsid w:val="00234E12"/>
    <w:rsid w:val="002351BF"/>
    <w:rsid w:val="00236CDA"/>
    <w:rsid w:val="0024054B"/>
    <w:rsid w:val="00242A41"/>
    <w:rsid w:val="00246C5C"/>
    <w:rsid w:val="002514B8"/>
    <w:rsid w:val="00252D4F"/>
    <w:rsid w:val="00257B93"/>
    <w:rsid w:val="00265DEE"/>
    <w:rsid w:val="0027442A"/>
    <w:rsid w:val="002B7A8E"/>
    <w:rsid w:val="002C2592"/>
    <w:rsid w:val="002C3E3D"/>
    <w:rsid w:val="002C4369"/>
    <w:rsid w:val="002D17AD"/>
    <w:rsid w:val="002D22B5"/>
    <w:rsid w:val="002D23CB"/>
    <w:rsid w:val="002D4C1D"/>
    <w:rsid w:val="002E2335"/>
    <w:rsid w:val="002F4B57"/>
    <w:rsid w:val="002F73C7"/>
    <w:rsid w:val="0030246F"/>
    <w:rsid w:val="00313587"/>
    <w:rsid w:val="00314626"/>
    <w:rsid w:val="003403A1"/>
    <w:rsid w:val="003603F3"/>
    <w:rsid w:val="00361892"/>
    <w:rsid w:val="00361EC6"/>
    <w:rsid w:val="00364A4C"/>
    <w:rsid w:val="003711A3"/>
    <w:rsid w:val="00373B19"/>
    <w:rsid w:val="00376F73"/>
    <w:rsid w:val="0039006C"/>
    <w:rsid w:val="00391AED"/>
    <w:rsid w:val="00397A3A"/>
    <w:rsid w:val="003A290C"/>
    <w:rsid w:val="003A3823"/>
    <w:rsid w:val="003B2F47"/>
    <w:rsid w:val="003B570F"/>
    <w:rsid w:val="003C28EB"/>
    <w:rsid w:val="003F241C"/>
    <w:rsid w:val="003F7456"/>
    <w:rsid w:val="00400F0D"/>
    <w:rsid w:val="00401064"/>
    <w:rsid w:val="00403BFB"/>
    <w:rsid w:val="004113D2"/>
    <w:rsid w:val="00422A2B"/>
    <w:rsid w:val="0043494F"/>
    <w:rsid w:val="00435F68"/>
    <w:rsid w:val="00442142"/>
    <w:rsid w:val="00447D0C"/>
    <w:rsid w:val="00453216"/>
    <w:rsid w:val="00454C26"/>
    <w:rsid w:val="004632D2"/>
    <w:rsid w:val="00465B6E"/>
    <w:rsid w:val="00467D76"/>
    <w:rsid w:val="00475219"/>
    <w:rsid w:val="004B484D"/>
    <w:rsid w:val="004B7A92"/>
    <w:rsid w:val="004C0C52"/>
    <w:rsid w:val="004C2D0A"/>
    <w:rsid w:val="004D739A"/>
    <w:rsid w:val="004E30CF"/>
    <w:rsid w:val="004F3EC5"/>
    <w:rsid w:val="004F4E3F"/>
    <w:rsid w:val="005056FE"/>
    <w:rsid w:val="0051112E"/>
    <w:rsid w:val="00525A32"/>
    <w:rsid w:val="00531464"/>
    <w:rsid w:val="005327EA"/>
    <w:rsid w:val="005401B9"/>
    <w:rsid w:val="00545B6F"/>
    <w:rsid w:val="00554572"/>
    <w:rsid w:val="00573470"/>
    <w:rsid w:val="005776E3"/>
    <w:rsid w:val="00585DBD"/>
    <w:rsid w:val="005872E9"/>
    <w:rsid w:val="00590094"/>
    <w:rsid w:val="00594822"/>
    <w:rsid w:val="005A33B4"/>
    <w:rsid w:val="005A7A6B"/>
    <w:rsid w:val="005B105F"/>
    <w:rsid w:val="005D552B"/>
    <w:rsid w:val="005F7D90"/>
    <w:rsid w:val="006008D5"/>
    <w:rsid w:val="00602DB6"/>
    <w:rsid w:val="00603859"/>
    <w:rsid w:val="00611717"/>
    <w:rsid w:val="00613485"/>
    <w:rsid w:val="0061496B"/>
    <w:rsid w:val="006170A3"/>
    <w:rsid w:val="00617C0E"/>
    <w:rsid w:val="0063419C"/>
    <w:rsid w:val="0063639B"/>
    <w:rsid w:val="00644C4A"/>
    <w:rsid w:val="00657DE1"/>
    <w:rsid w:val="006836BD"/>
    <w:rsid w:val="00684B53"/>
    <w:rsid w:val="006B3D27"/>
    <w:rsid w:val="006E0B5C"/>
    <w:rsid w:val="006E1F48"/>
    <w:rsid w:val="006E3585"/>
    <w:rsid w:val="006F1416"/>
    <w:rsid w:val="006F55F4"/>
    <w:rsid w:val="00706A62"/>
    <w:rsid w:val="00710932"/>
    <w:rsid w:val="00721286"/>
    <w:rsid w:val="0072145F"/>
    <w:rsid w:val="00721702"/>
    <w:rsid w:val="00721DB8"/>
    <w:rsid w:val="00725788"/>
    <w:rsid w:val="007261B9"/>
    <w:rsid w:val="00736793"/>
    <w:rsid w:val="00744068"/>
    <w:rsid w:val="00750E0D"/>
    <w:rsid w:val="00766945"/>
    <w:rsid w:val="007675BF"/>
    <w:rsid w:val="007772F6"/>
    <w:rsid w:val="00782711"/>
    <w:rsid w:val="00783556"/>
    <w:rsid w:val="007B1660"/>
    <w:rsid w:val="007C0EF5"/>
    <w:rsid w:val="007C2ADC"/>
    <w:rsid w:val="007C4AB7"/>
    <w:rsid w:val="007C6505"/>
    <w:rsid w:val="007C7DC0"/>
    <w:rsid w:val="007D21FB"/>
    <w:rsid w:val="007D307F"/>
    <w:rsid w:val="007D392F"/>
    <w:rsid w:val="007E0226"/>
    <w:rsid w:val="007F352D"/>
    <w:rsid w:val="007F5EBF"/>
    <w:rsid w:val="00803ECE"/>
    <w:rsid w:val="00816D6F"/>
    <w:rsid w:val="00827772"/>
    <w:rsid w:val="0083698D"/>
    <w:rsid w:val="008416E5"/>
    <w:rsid w:val="0084258E"/>
    <w:rsid w:val="00842E7F"/>
    <w:rsid w:val="00844D2A"/>
    <w:rsid w:val="0084687D"/>
    <w:rsid w:val="008630CE"/>
    <w:rsid w:val="00863B67"/>
    <w:rsid w:val="0088474D"/>
    <w:rsid w:val="008877E6"/>
    <w:rsid w:val="008B6E20"/>
    <w:rsid w:val="008B75FB"/>
    <w:rsid w:val="008C046A"/>
    <w:rsid w:val="008C120A"/>
    <w:rsid w:val="008C12EE"/>
    <w:rsid w:val="008D1557"/>
    <w:rsid w:val="008E0A7D"/>
    <w:rsid w:val="008F125C"/>
    <w:rsid w:val="008F4468"/>
    <w:rsid w:val="008F4580"/>
    <w:rsid w:val="00904220"/>
    <w:rsid w:val="0091465A"/>
    <w:rsid w:val="00926A24"/>
    <w:rsid w:val="00930567"/>
    <w:rsid w:val="0093432E"/>
    <w:rsid w:val="009365BB"/>
    <w:rsid w:val="009749BF"/>
    <w:rsid w:val="0097690A"/>
    <w:rsid w:val="00977C0B"/>
    <w:rsid w:val="009930CF"/>
    <w:rsid w:val="00994C68"/>
    <w:rsid w:val="00994F3F"/>
    <w:rsid w:val="009A1754"/>
    <w:rsid w:val="009D16B7"/>
    <w:rsid w:val="009D19D1"/>
    <w:rsid w:val="009D2D49"/>
    <w:rsid w:val="009F68AF"/>
    <w:rsid w:val="009F7261"/>
    <w:rsid w:val="00A10FE2"/>
    <w:rsid w:val="00A42712"/>
    <w:rsid w:val="00A47AA8"/>
    <w:rsid w:val="00A6087E"/>
    <w:rsid w:val="00A62F87"/>
    <w:rsid w:val="00A67697"/>
    <w:rsid w:val="00A731C4"/>
    <w:rsid w:val="00A777D3"/>
    <w:rsid w:val="00A80096"/>
    <w:rsid w:val="00A84967"/>
    <w:rsid w:val="00A87F5F"/>
    <w:rsid w:val="00A9729F"/>
    <w:rsid w:val="00AA1308"/>
    <w:rsid w:val="00AA4DFA"/>
    <w:rsid w:val="00AD0B43"/>
    <w:rsid w:val="00AE038C"/>
    <w:rsid w:val="00AE4C9E"/>
    <w:rsid w:val="00B016F8"/>
    <w:rsid w:val="00B02F6E"/>
    <w:rsid w:val="00B043F4"/>
    <w:rsid w:val="00B137E4"/>
    <w:rsid w:val="00B16C41"/>
    <w:rsid w:val="00B3215D"/>
    <w:rsid w:val="00B36B66"/>
    <w:rsid w:val="00B5478D"/>
    <w:rsid w:val="00B55A31"/>
    <w:rsid w:val="00B620F6"/>
    <w:rsid w:val="00B67451"/>
    <w:rsid w:val="00B71AA0"/>
    <w:rsid w:val="00B826DB"/>
    <w:rsid w:val="00B876BB"/>
    <w:rsid w:val="00BA2122"/>
    <w:rsid w:val="00BA5E4F"/>
    <w:rsid w:val="00BA7D64"/>
    <w:rsid w:val="00BB094B"/>
    <w:rsid w:val="00BB11FB"/>
    <w:rsid w:val="00BB73FC"/>
    <w:rsid w:val="00BC069E"/>
    <w:rsid w:val="00BC5D03"/>
    <w:rsid w:val="00BD31B0"/>
    <w:rsid w:val="00BD48CA"/>
    <w:rsid w:val="00BE72FE"/>
    <w:rsid w:val="00C3419C"/>
    <w:rsid w:val="00C372E4"/>
    <w:rsid w:val="00C40DC7"/>
    <w:rsid w:val="00C42F80"/>
    <w:rsid w:val="00C42FF0"/>
    <w:rsid w:val="00C56DCF"/>
    <w:rsid w:val="00C70F07"/>
    <w:rsid w:val="00C76F72"/>
    <w:rsid w:val="00C84786"/>
    <w:rsid w:val="00C91D0F"/>
    <w:rsid w:val="00C91DCF"/>
    <w:rsid w:val="00C935C9"/>
    <w:rsid w:val="00CB7F50"/>
    <w:rsid w:val="00CD4BDD"/>
    <w:rsid w:val="00CD5BC3"/>
    <w:rsid w:val="00CE2C96"/>
    <w:rsid w:val="00CF0CE4"/>
    <w:rsid w:val="00CF34EC"/>
    <w:rsid w:val="00CF3C04"/>
    <w:rsid w:val="00D0045D"/>
    <w:rsid w:val="00D0246B"/>
    <w:rsid w:val="00D04CFF"/>
    <w:rsid w:val="00D13B6C"/>
    <w:rsid w:val="00D155D7"/>
    <w:rsid w:val="00D301C8"/>
    <w:rsid w:val="00D36C1E"/>
    <w:rsid w:val="00D40E26"/>
    <w:rsid w:val="00D43010"/>
    <w:rsid w:val="00D44D76"/>
    <w:rsid w:val="00D570E2"/>
    <w:rsid w:val="00D627DA"/>
    <w:rsid w:val="00D63755"/>
    <w:rsid w:val="00D72903"/>
    <w:rsid w:val="00D729DA"/>
    <w:rsid w:val="00D84ED9"/>
    <w:rsid w:val="00D85F28"/>
    <w:rsid w:val="00D87A50"/>
    <w:rsid w:val="00D96541"/>
    <w:rsid w:val="00DA206D"/>
    <w:rsid w:val="00DB54DC"/>
    <w:rsid w:val="00DC15E5"/>
    <w:rsid w:val="00DC67D3"/>
    <w:rsid w:val="00DD4106"/>
    <w:rsid w:val="00DD58F2"/>
    <w:rsid w:val="00DE198C"/>
    <w:rsid w:val="00DE46D9"/>
    <w:rsid w:val="00DE585E"/>
    <w:rsid w:val="00DF46DE"/>
    <w:rsid w:val="00DF746A"/>
    <w:rsid w:val="00E0797E"/>
    <w:rsid w:val="00E101C5"/>
    <w:rsid w:val="00E22F58"/>
    <w:rsid w:val="00E2565E"/>
    <w:rsid w:val="00E3007E"/>
    <w:rsid w:val="00E33AFE"/>
    <w:rsid w:val="00E359B8"/>
    <w:rsid w:val="00E41951"/>
    <w:rsid w:val="00E435B4"/>
    <w:rsid w:val="00E5242C"/>
    <w:rsid w:val="00E54D31"/>
    <w:rsid w:val="00E60680"/>
    <w:rsid w:val="00E607D4"/>
    <w:rsid w:val="00E73B78"/>
    <w:rsid w:val="00E74ADE"/>
    <w:rsid w:val="00E74BF4"/>
    <w:rsid w:val="00E869ED"/>
    <w:rsid w:val="00EB2753"/>
    <w:rsid w:val="00EC6A27"/>
    <w:rsid w:val="00EC788A"/>
    <w:rsid w:val="00ED614B"/>
    <w:rsid w:val="00EE481F"/>
    <w:rsid w:val="00EE7BD3"/>
    <w:rsid w:val="00EF0E0D"/>
    <w:rsid w:val="00EF5281"/>
    <w:rsid w:val="00EF5F81"/>
    <w:rsid w:val="00EF6359"/>
    <w:rsid w:val="00F00273"/>
    <w:rsid w:val="00F11754"/>
    <w:rsid w:val="00F153E7"/>
    <w:rsid w:val="00F23F38"/>
    <w:rsid w:val="00F44856"/>
    <w:rsid w:val="00F57265"/>
    <w:rsid w:val="00F6154A"/>
    <w:rsid w:val="00F81349"/>
    <w:rsid w:val="00F8560A"/>
    <w:rsid w:val="00FA53BC"/>
    <w:rsid w:val="00FB6B4B"/>
    <w:rsid w:val="00FC22D6"/>
    <w:rsid w:val="00FC7327"/>
    <w:rsid w:val="00FF2207"/>
    <w:rsid w:val="00FF5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D38061"/>
  <w15:chartTrackingRefBased/>
  <w15:docId w15:val="{E6BFA2B2-CD19-43FD-A9CD-E1E9D49AB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048F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048FD"/>
  </w:style>
  <w:style w:type="paragraph" w:styleId="a4">
    <w:name w:val="footer"/>
    <w:basedOn w:val="a"/>
    <w:link w:val="Char0"/>
    <w:uiPriority w:val="99"/>
    <w:unhideWhenUsed/>
    <w:rsid w:val="002048F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048FD"/>
  </w:style>
  <w:style w:type="table" w:styleId="a5">
    <w:name w:val="Table Grid"/>
    <w:basedOn w:val="a1"/>
    <w:uiPriority w:val="39"/>
    <w:rsid w:val="002048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160B5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160B53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Revision"/>
    <w:hidden/>
    <w:uiPriority w:val="99"/>
    <w:semiHidden/>
    <w:rsid w:val="00ED614B"/>
    <w:pPr>
      <w:spacing w:after="0" w:line="240" w:lineRule="auto"/>
      <w:jc w:val="left"/>
    </w:pPr>
  </w:style>
  <w:style w:type="character" w:styleId="a8">
    <w:name w:val="annotation reference"/>
    <w:basedOn w:val="a0"/>
    <w:uiPriority w:val="99"/>
    <w:semiHidden/>
    <w:unhideWhenUsed/>
    <w:rsid w:val="00435F68"/>
    <w:rPr>
      <w:sz w:val="16"/>
      <w:szCs w:val="16"/>
    </w:rPr>
  </w:style>
  <w:style w:type="paragraph" w:styleId="a9">
    <w:name w:val="annotation text"/>
    <w:basedOn w:val="a"/>
    <w:link w:val="Char2"/>
    <w:uiPriority w:val="99"/>
    <w:semiHidden/>
    <w:unhideWhenUsed/>
    <w:rsid w:val="00435F68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9"/>
    <w:uiPriority w:val="99"/>
    <w:semiHidden/>
    <w:rsid w:val="00435F68"/>
    <w:rPr>
      <w:szCs w:val="20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435F68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435F68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C3EF81-921E-4C5F-946E-C4ABA9F7F9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51</Characters>
  <Application>Microsoft Office Word</Application>
  <DocSecurity>0</DocSecurity>
  <Lines>6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DUSER</dc:creator>
  <cp:lastModifiedBy>KDUSER</cp:lastModifiedBy>
  <cp:revision>3</cp:revision>
  <cp:lastPrinted>2023-05-09T00:17:00Z</cp:lastPrinted>
  <dcterms:created xsi:type="dcterms:W3CDTF">2024-03-06T04:17:00Z</dcterms:created>
  <dcterms:modified xsi:type="dcterms:W3CDTF">2024-03-06T07:13:00Z</dcterms:modified>
</cp:coreProperties>
</file>